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5159B" w14:textId="0B09ECF0" w:rsidR="00E04BD5" w:rsidRPr="0067293E" w:rsidRDefault="00E04BD5" w:rsidP="00E04BD5">
      <w:pPr>
        <w:widowControl/>
        <w:rPr>
          <w:rFonts w:ascii="Times New Roman" w:hAnsi="Times New Roman" w:cs="Times New Roman"/>
          <w:szCs w:val="24"/>
        </w:rPr>
      </w:pPr>
      <w:bookmarkStart w:id="0" w:name="_Hlk93923810"/>
      <w:r w:rsidRPr="0067293E">
        <w:rPr>
          <w:rFonts w:ascii="Times New Roman" w:hAnsi="Times New Roman" w:cs="Times New Roman" w:hint="eastAsia"/>
          <w:b/>
          <w:bCs/>
          <w:szCs w:val="24"/>
        </w:rPr>
        <w:t>S</w:t>
      </w:r>
      <w:r w:rsidR="00596266" w:rsidRPr="0067293E">
        <w:rPr>
          <w:rFonts w:ascii="Times New Roman" w:hAnsi="Times New Roman" w:cs="Times New Roman"/>
          <w:b/>
          <w:bCs/>
          <w:szCs w:val="24"/>
        </w:rPr>
        <w:t>3</w:t>
      </w:r>
      <w:r w:rsidR="007A4754" w:rsidRPr="0067293E">
        <w:rPr>
          <w:rFonts w:ascii="Times New Roman" w:hAnsi="Times New Roman" w:cs="Times New Roman"/>
          <w:b/>
          <w:bCs/>
          <w:szCs w:val="24"/>
        </w:rPr>
        <w:t xml:space="preserve"> Ta</w:t>
      </w:r>
      <w:r w:rsidRPr="0067293E">
        <w:rPr>
          <w:rFonts w:ascii="Times New Roman" w:hAnsi="Times New Roman" w:cs="Times New Roman"/>
          <w:b/>
          <w:bCs/>
          <w:szCs w:val="24"/>
        </w:rPr>
        <w:t>ble</w:t>
      </w:r>
      <w:r w:rsidRPr="0067293E">
        <w:rPr>
          <w:rFonts w:ascii="Times New Roman" w:hAnsi="Times New Roman" w:cs="Times New Roman" w:hint="eastAsia"/>
          <w:b/>
          <w:bCs/>
          <w:szCs w:val="24"/>
        </w:rPr>
        <w:t>.</w:t>
      </w:r>
      <w:r w:rsidRPr="0067293E">
        <w:rPr>
          <w:rFonts w:ascii="Times New Roman" w:hAnsi="Times New Roman" w:cs="Times New Roman"/>
          <w:szCs w:val="24"/>
        </w:rPr>
        <w:t xml:space="preserve"> Media</w:t>
      </w:r>
      <w:r w:rsidR="00CA02E1">
        <w:rPr>
          <w:rFonts w:ascii="Times New Roman" w:hAnsi="Times New Roman" w:cs="Times New Roman"/>
          <w:szCs w:val="24"/>
        </w:rPr>
        <w:t>n</w:t>
      </w:r>
      <w:r w:rsidRPr="0067293E">
        <w:rPr>
          <w:rFonts w:ascii="Times New Roman" w:hAnsi="Times New Roman" w:cs="Times New Roman"/>
          <w:szCs w:val="24"/>
        </w:rPr>
        <w:t xml:space="preserve"> survival in patients with and without post-stent chemotherapy </w:t>
      </w:r>
    </w:p>
    <w:tbl>
      <w:tblPr>
        <w:tblStyle w:val="2"/>
        <w:tblpPr w:leftFromText="180" w:rightFromText="180" w:vertAnchor="text" w:horzAnchor="margin" w:tblpXSpec="center" w:tblpY="106"/>
        <w:tblW w:w="10160" w:type="dxa"/>
        <w:tblLook w:val="06A0" w:firstRow="1" w:lastRow="0" w:firstColumn="1" w:lastColumn="0" w:noHBand="1" w:noVBand="1"/>
      </w:tblPr>
      <w:tblGrid>
        <w:gridCol w:w="2611"/>
        <w:gridCol w:w="456"/>
        <w:gridCol w:w="2463"/>
        <w:gridCol w:w="456"/>
        <w:gridCol w:w="2373"/>
        <w:gridCol w:w="1801"/>
      </w:tblGrid>
      <w:tr w:rsidR="0067293E" w:rsidRPr="0067293E" w14:paraId="431DDDB1" w14:textId="77777777" w:rsidTr="00724D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</w:tcPr>
          <w:bookmarkEnd w:id="0"/>
          <w:p w14:paraId="0A0AAA96" w14:textId="77777777" w:rsidR="00E04BD5" w:rsidRPr="0067293E" w:rsidRDefault="00E04BD5" w:rsidP="00724DA1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Type of tumor</w:t>
            </w:r>
          </w:p>
        </w:tc>
        <w:tc>
          <w:tcPr>
            <w:tcW w:w="2919" w:type="dxa"/>
            <w:gridSpan w:val="2"/>
          </w:tcPr>
          <w:p w14:paraId="563EF6B6" w14:textId="77777777" w:rsidR="00E04BD5" w:rsidRPr="0067293E" w:rsidRDefault="00E04BD5" w:rsidP="00724DA1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Post-stent C/T (-)</w:t>
            </w:r>
          </w:p>
        </w:tc>
        <w:tc>
          <w:tcPr>
            <w:tcW w:w="2829" w:type="dxa"/>
            <w:gridSpan w:val="2"/>
          </w:tcPr>
          <w:p w14:paraId="488B8320" w14:textId="77777777" w:rsidR="00E04BD5" w:rsidRPr="0067293E" w:rsidRDefault="00E04BD5" w:rsidP="00724DA1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Post-stent C/T (+)</w:t>
            </w:r>
          </w:p>
        </w:tc>
        <w:tc>
          <w:tcPr>
            <w:tcW w:w="1801" w:type="dxa"/>
          </w:tcPr>
          <w:p w14:paraId="2B3248C1" w14:textId="77777777" w:rsidR="00E04BD5" w:rsidRPr="0067293E" w:rsidRDefault="00E04BD5" w:rsidP="00724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i/>
                <w:iCs/>
                <w:szCs w:val="24"/>
              </w:rPr>
              <w:t>p</w:t>
            </w:r>
            <w:r w:rsidRPr="0067293E">
              <w:rPr>
                <w:rFonts w:ascii="Times New Roman" w:hAnsi="Times New Roman" w:cs="Times New Roman"/>
                <w:i/>
                <w:iCs/>
                <w:szCs w:val="24"/>
              </w:rPr>
              <w:t>-</w:t>
            </w:r>
            <w:r w:rsidRPr="0067293E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67293E" w:rsidRPr="0067293E" w14:paraId="08DB7A0E" w14:textId="77777777" w:rsidTr="00724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</w:tcPr>
          <w:p w14:paraId="6BCEB760" w14:textId="77777777" w:rsidR="00E04BD5" w:rsidRPr="0067293E" w:rsidRDefault="00E04BD5" w:rsidP="00724DA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6" w:type="dxa"/>
          </w:tcPr>
          <w:p w14:paraId="745DC32D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i/>
                <w:iCs/>
                <w:szCs w:val="24"/>
              </w:rPr>
              <w:t>n</w:t>
            </w:r>
          </w:p>
        </w:tc>
        <w:tc>
          <w:tcPr>
            <w:tcW w:w="2463" w:type="dxa"/>
          </w:tcPr>
          <w:p w14:paraId="4C15855D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Median survival</w:t>
            </w:r>
            <w:r w:rsidRPr="0067293E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67293E">
              <w:rPr>
                <w:rFonts w:ascii="Times New Roman" w:hAnsi="Times New Roman" w:cs="Times New Roman"/>
                <w:szCs w:val="24"/>
              </w:rPr>
              <w:t>day)</w:t>
            </w:r>
          </w:p>
        </w:tc>
        <w:tc>
          <w:tcPr>
            <w:tcW w:w="456" w:type="dxa"/>
          </w:tcPr>
          <w:p w14:paraId="70AA2FE7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i/>
                <w:iCs/>
                <w:szCs w:val="24"/>
              </w:rPr>
              <w:t>n</w:t>
            </w:r>
          </w:p>
        </w:tc>
        <w:tc>
          <w:tcPr>
            <w:tcW w:w="2373" w:type="dxa"/>
          </w:tcPr>
          <w:p w14:paraId="4BFC9911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Median survival</w:t>
            </w:r>
            <w:r w:rsidRPr="0067293E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67293E">
              <w:rPr>
                <w:rFonts w:ascii="Times New Roman" w:hAnsi="Times New Roman" w:cs="Times New Roman"/>
                <w:szCs w:val="24"/>
              </w:rPr>
              <w:t>day)</w:t>
            </w:r>
          </w:p>
        </w:tc>
        <w:tc>
          <w:tcPr>
            <w:tcW w:w="1801" w:type="dxa"/>
          </w:tcPr>
          <w:p w14:paraId="34890D99" w14:textId="77777777" w:rsidR="00E04BD5" w:rsidRPr="0067293E" w:rsidRDefault="00E04BD5" w:rsidP="00724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7293E" w:rsidRPr="0067293E" w14:paraId="665E9FCD" w14:textId="77777777" w:rsidTr="00724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</w:tcPr>
          <w:p w14:paraId="66E62BE6" w14:textId="77777777" w:rsidR="00E04BD5" w:rsidRPr="0067293E" w:rsidRDefault="00E04BD5" w:rsidP="00724DA1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67293E">
              <w:rPr>
                <w:rFonts w:ascii="Times New Roman" w:hAnsi="Times New Roman" w:cs="Times New Roman"/>
                <w:szCs w:val="24"/>
              </w:rPr>
              <w:t>ll patients</w:t>
            </w:r>
          </w:p>
        </w:tc>
        <w:tc>
          <w:tcPr>
            <w:tcW w:w="456" w:type="dxa"/>
          </w:tcPr>
          <w:p w14:paraId="272EF4F7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67293E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463" w:type="dxa"/>
          </w:tcPr>
          <w:p w14:paraId="4F787C79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71 (10-470)</w:t>
            </w:r>
          </w:p>
        </w:tc>
        <w:tc>
          <w:tcPr>
            <w:tcW w:w="456" w:type="dxa"/>
          </w:tcPr>
          <w:p w14:paraId="5C4C1881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67293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373" w:type="dxa"/>
          </w:tcPr>
          <w:p w14:paraId="6E54F1F0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42 (21-887)</w:t>
            </w:r>
          </w:p>
        </w:tc>
        <w:tc>
          <w:tcPr>
            <w:tcW w:w="1801" w:type="dxa"/>
          </w:tcPr>
          <w:p w14:paraId="4BD285AA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67293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67293E" w:rsidRPr="0067293E" w14:paraId="7E13A9E0" w14:textId="77777777" w:rsidTr="00724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</w:tcPr>
          <w:p w14:paraId="57255B88" w14:textId="77777777" w:rsidR="00E04BD5" w:rsidRPr="0067293E" w:rsidRDefault="00E04BD5" w:rsidP="00724DA1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Pancreatic cancer</w:t>
            </w:r>
          </w:p>
        </w:tc>
        <w:tc>
          <w:tcPr>
            <w:tcW w:w="456" w:type="dxa"/>
          </w:tcPr>
          <w:p w14:paraId="4F354500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67293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463" w:type="dxa"/>
          </w:tcPr>
          <w:p w14:paraId="49A4ED9C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65 (11-286)</w:t>
            </w:r>
          </w:p>
        </w:tc>
        <w:tc>
          <w:tcPr>
            <w:tcW w:w="456" w:type="dxa"/>
          </w:tcPr>
          <w:p w14:paraId="573C66FE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67293E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373" w:type="dxa"/>
          </w:tcPr>
          <w:p w14:paraId="4347F8A3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61 (21-713)</w:t>
            </w:r>
          </w:p>
        </w:tc>
        <w:tc>
          <w:tcPr>
            <w:tcW w:w="1801" w:type="dxa"/>
          </w:tcPr>
          <w:p w14:paraId="3B1A614D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&lt;</w:t>
            </w:r>
            <w:r w:rsidRPr="0067293E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7293E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67293E" w:rsidRPr="0067293E" w14:paraId="2FDA975E" w14:textId="77777777" w:rsidTr="00724D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1" w:type="dxa"/>
          </w:tcPr>
          <w:p w14:paraId="5368ED96" w14:textId="77777777" w:rsidR="00E04BD5" w:rsidRPr="0067293E" w:rsidRDefault="00E04BD5" w:rsidP="00724DA1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Non-pancreatic cancer</w:t>
            </w:r>
          </w:p>
        </w:tc>
        <w:tc>
          <w:tcPr>
            <w:tcW w:w="456" w:type="dxa"/>
          </w:tcPr>
          <w:p w14:paraId="7B6F6D07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2463" w:type="dxa"/>
          </w:tcPr>
          <w:p w14:paraId="7CB6A811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71 (10-470)</w:t>
            </w:r>
          </w:p>
        </w:tc>
        <w:tc>
          <w:tcPr>
            <w:tcW w:w="456" w:type="dxa"/>
          </w:tcPr>
          <w:p w14:paraId="065A7E34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373" w:type="dxa"/>
          </w:tcPr>
          <w:p w14:paraId="58A84544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42 (26-887)</w:t>
            </w:r>
          </w:p>
        </w:tc>
        <w:tc>
          <w:tcPr>
            <w:tcW w:w="1801" w:type="dxa"/>
          </w:tcPr>
          <w:p w14:paraId="4A761A45" w14:textId="77777777" w:rsidR="00E04BD5" w:rsidRPr="0067293E" w:rsidRDefault="00E04BD5" w:rsidP="00724DA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7293E">
              <w:rPr>
                <w:rFonts w:ascii="Times New Roman" w:hAnsi="Times New Roman" w:cs="Times New Roman"/>
                <w:szCs w:val="24"/>
              </w:rPr>
              <w:t>.336</w:t>
            </w:r>
          </w:p>
        </w:tc>
      </w:tr>
    </w:tbl>
    <w:p w14:paraId="783C539B" w14:textId="17A0067B" w:rsidR="00B92782" w:rsidRPr="0067293E" w:rsidRDefault="00E04BD5" w:rsidP="00B92782">
      <w:pPr>
        <w:rPr>
          <w:rFonts w:ascii="Times New Roman" w:hAnsi="Times New Roman" w:cs="Times New Roman"/>
        </w:rPr>
      </w:pPr>
      <w:r w:rsidRPr="0067293E">
        <w:rPr>
          <w:rFonts w:ascii="Times New Roman" w:hAnsi="Times New Roman" w:cs="Times New Roman"/>
        </w:rPr>
        <w:t>C/T, chemotherapy</w:t>
      </w:r>
    </w:p>
    <w:p w14:paraId="71254DFC" w14:textId="6DA4C0FB" w:rsidR="00B92782" w:rsidRPr="0067293E" w:rsidRDefault="00B92782" w:rsidP="00B92782">
      <w:pPr>
        <w:rPr>
          <w:rFonts w:ascii="Times New Roman" w:hAnsi="Times New Roman" w:cs="Times New Roman"/>
        </w:rPr>
      </w:pPr>
    </w:p>
    <w:p w14:paraId="648C4209" w14:textId="73CE3FFD" w:rsidR="00B92782" w:rsidRPr="0067293E" w:rsidRDefault="00B92782" w:rsidP="00B92782">
      <w:pPr>
        <w:rPr>
          <w:rFonts w:ascii="Times New Roman" w:hAnsi="Times New Roman" w:cs="Times New Roman"/>
        </w:rPr>
      </w:pPr>
    </w:p>
    <w:p w14:paraId="4A79BC41" w14:textId="3B37E075" w:rsidR="00B92782" w:rsidRPr="0067293E" w:rsidRDefault="00B92782" w:rsidP="00B92782">
      <w:pPr>
        <w:rPr>
          <w:rFonts w:ascii="Times New Roman" w:hAnsi="Times New Roman" w:cs="Times New Roman"/>
        </w:rPr>
      </w:pPr>
    </w:p>
    <w:p w14:paraId="69AAAFFC" w14:textId="542E3B53" w:rsidR="00B92782" w:rsidRPr="0067293E" w:rsidRDefault="00B92782" w:rsidP="00B92782">
      <w:pPr>
        <w:rPr>
          <w:rFonts w:ascii="Times New Roman" w:hAnsi="Times New Roman" w:cs="Times New Roman"/>
        </w:rPr>
      </w:pPr>
    </w:p>
    <w:p w14:paraId="0CA6C4C2" w14:textId="74D705A3" w:rsidR="00B92782" w:rsidRPr="0067293E" w:rsidRDefault="00B92782" w:rsidP="00B92782">
      <w:pPr>
        <w:rPr>
          <w:rFonts w:ascii="Times New Roman" w:hAnsi="Times New Roman" w:cs="Times New Roman"/>
        </w:rPr>
      </w:pPr>
    </w:p>
    <w:p w14:paraId="78004322" w14:textId="3D1C788C" w:rsidR="00B92782" w:rsidRPr="0067293E" w:rsidRDefault="00B92782" w:rsidP="00B92782">
      <w:pPr>
        <w:rPr>
          <w:rFonts w:ascii="Times New Roman" w:hAnsi="Times New Roman" w:cs="Times New Roman"/>
        </w:rPr>
      </w:pPr>
    </w:p>
    <w:p w14:paraId="08495CD1" w14:textId="017A7C1F" w:rsidR="00B92782" w:rsidRPr="0067293E" w:rsidRDefault="00B92782" w:rsidP="00B92782">
      <w:pPr>
        <w:rPr>
          <w:rFonts w:ascii="Times New Roman" w:hAnsi="Times New Roman" w:cs="Times New Roman"/>
        </w:rPr>
      </w:pPr>
    </w:p>
    <w:p w14:paraId="52F85B98" w14:textId="77777777" w:rsidR="00B92782" w:rsidRPr="0067293E" w:rsidRDefault="00B92782" w:rsidP="00B92782">
      <w:pPr>
        <w:rPr>
          <w:rFonts w:ascii="Times New Roman" w:hAnsi="Times New Roman" w:cs="Times New Roman"/>
        </w:rPr>
      </w:pPr>
    </w:p>
    <w:p w14:paraId="53DD6C4B" w14:textId="5B6C274A" w:rsidR="006F353D" w:rsidRPr="00572766" w:rsidRDefault="002A7650" w:rsidP="00572766">
      <w:pPr>
        <w:widowControl/>
        <w:rPr>
          <w:rFonts w:ascii="Times New Roman" w:hAnsi="Times New Roman" w:cs="Times New Roman"/>
          <w:b/>
          <w:bCs/>
        </w:rPr>
      </w:pPr>
      <w:bookmarkStart w:id="1" w:name="_Hlk93923839"/>
      <w:bookmarkStart w:id="2" w:name="_Hlk86932576"/>
      <w:r w:rsidRPr="0067293E">
        <w:rPr>
          <w:rFonts w:ascii="Times New Roman" w:hAnsi="Times New Roman" w:cs="Times New Roman"/>
          <w:szCs w:val="24"/>
        </w:rPr>
        <w:t xml:space="preserve"> </w:t>
      </w:r>
      <w:bookmarkEnd w:id="1"/>
      <w:bookmarkEnd w:id="2"/>
    </w:p>
    <w:sectPr w:rsidR="006F353D" w:rsidRPr="005727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32680" w14:textId="77777777" w:rsidR="009656D2" w:rsidRDefault="009656D2" w:rsidP="00DB4725">
      <w:r>
        <w:separator/>
      </w:r>
    </w:p>
  </w:endnote>
  <w:endnote w:type="continuationSeparator" w:id="0">
    <w:p w14:paraId="5AC7992A" w14:textId="77777777" w:rsidR="009656D2" w:rsidRDefault="009656D2" w:rsidP="00DB4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F3824" w14:textId="77777777" w:rsidR="009656D2" w:rsidRDefault="009656D2" w:rsidP="00DB4725">
      <w:r>
        <w:separator/>
      </w:r>
    </w:p>
  </w:footnote>
  <w:footnote w:type="continuationSeparator" w:id="0">
    <w:p w14:paraId="2F8E3B98" w14:textId="77777777" w:rsidR="009656D2" w:rsidRDefault="009656D2" w:rsidP="00DB4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5C"/>
    <w:rsid w:val="0005725F"/>
    <w:rsid w:val="00073AB2"/>
    <w:rsid w:val="00146514"/>
    <w:rsid w:val="00157918"/>
    <w:rsid w:val="001D15DF"/>
    <w:rsid w:val="001F5D4D"/>
    <w:rsid w:val="001F63F2"/>
    <w:rsid w:val="00210A47"/>
    <w:rsid w:val="00272FC7"/>
    <w:rsid w:val="002A7650"/>
    <w:rsid w:val="00390913"/>
    <w:rsid w:val="003C3E71"/>
    <w:rsid w:val="003C6267"/>
    <w:rsid w:val="003E7D4C"/>
    <w:rsid w:val="00410961"/>
    <w:rsid w:val="00441F67"/>
    <w:rsid w:val="004C5504"/>
    <w:rsid w:val="00572766"/>
    <w:rsid w:val="00596266"/>
    <w:rsid w:val="005A0927"/>
    <w:rsid w:val="0062398E"/>
    <w:rsid w:val="0067293E"/>
    <w:rsid w:val="00683E57"/>
    <w:rsid w:val="00696A6C"/>
    <w:rsid w:val="006D753B"/>
    <w:rsid w:val="006F353D"/>
    <w:rsid w:val="00783627"/>
    <w:rsid w:val="007A4754"/>
    <w:rsid w:val="007D788A"/>
    <w:rsid w:val="008D326D"/>
    <w:rsid w:val="0090085C"/>
    <w:rsid w:val="00901BC0"/>
    <w:rsid w:val="009656D2"/>
    <w:rsid w:val="00A70325"/>
    <w:rsid w:val="00AB2A8D"/>
    <w:rsid w:val="00B31CED"/>
    <w:rsid w:val="00B92782"/>
    <w:rsid w:val="00C7597B"/>
    <w:rsid w:val="00C94165"/>
    <w:rsid w:val="00CA02E1"/>
    <w:rsid w:val="00CD70FF"/>
    <w:rsid w:val="00DB4725"/>
    <w:rsid w:val="00E04BD5"/>
    <w:rsid w:val="00EB1736"/>
    <w:rsid w:val="00EB206D"/>
    <w:rsid w:val="00FB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6388E"/>
  <w15:chartTrackingRefBased/>
  <w15:docId w15:val="{ACFBE3FA-4604-4F8A-953B-C07F3696F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53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008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6F3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F35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DB47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B47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B47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B47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吳</dc:creator>
  <cp:keywords/>
  <dc:description/>
  <cp:lastModifiedBy>佩珊 吳</cp:lastModifiedBy>
  <cp:revision>3</cp:revision>
  <dcterms:created xsi:type="dcterms:W3CDTF">2022-05-17T12:25:00Z</dcterms:created>
  <dcterms:modified xsi:type="dcterms:W3CDTF">2022-05-17T12:32:00Z</dcterms:modified>
</cp:coreProperties>
</file>